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60" w:type="dxa"/>
        <w:tblLook w:val="04A0" w:firstRow="1" w:lastRow="0" w:firstColumn="1" w:lastColumn="0" w:noHBand="0" w:noVBand="1"/>
      </w:tblPr>
      <w:tblGrid>
        <w:gridCol w:w="1520"/>
        <w:gridCol w:w="4420"/>
        <w:gridCol w:w="1940"/>
        <w:gridCol w:w="2580"/>
      </w:tblGrid>
      <w:tr w:rsidR="00CD1558" w:rsidRPr="00CD1558" w14:paraId="160F3164" w14:textId="77777777" w:rsidTr="00CD1558">
        <w:trPr>
          <w:trHeight w:val="823"/>
        </w:trPr>
        <w:tc>
          <w:tcPr>
            <w:tcW w:w="5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9A121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S1. Five </w:t>
            </w:r>
            <w:proofErr w:type="spellStart"/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R</w:t>
            </w: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mt</w:t>
            </w:r>
            <w:proofErr w:type="spellEnd"/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activating </w:t>
            </w:r>
            <w:proofErr w:type="spellStart"/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</w:t>
            </w:r>
            <w:proofErr w:type="spellEnd"/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NA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741EF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94A95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D1558" w:rsidRPr="00CD1558" w14:paraId="4DC06DDF" w14:textId="77777777" w:rsidTr="00CD1558">
        <w:trPr>
          <w:trHeight w:val="49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67516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6A9D5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uman ortholog*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E05E2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456BC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cellular localization</w:t>
            </w:r>
            <w:r w:rsidRPr="00CD1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CD1558" w:rsidRPr="00CD1558" w14:paraId="43AE504B" w14:textId="77777777" w:rsidTr="00CD1558">
        <w:trPr>
          <w:trHeight w:val="8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DC5A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t-2/pept-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4874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+/oligopeptide symporter;  human SLC15A1 (solute carrier family 15 member 1) and SLC15A2 (solute carrier family 15 member 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693A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nel/transpor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9CCE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</w:tr>
      <w:tr w:rsidR="00CD1558" w:rsidRPr="00CD1558" w14:paraId="05AD1EB1" w14:textId="77777777" w:rsidTr="00CD1558">
        <w:trPr>
          <w:trHeight w:val="8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35B3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cl-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CF73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LG1 (succinate-CoA ligase alpha subunit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23D3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4692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CD1558" w:rsidRPr="00CD1558" w14:paraId="3C4A7E08" w14:textId="77777777" w:rsidTr="00CD1558">
        <w:trPr>
          <w:trHeight w:val="8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22FF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33F10.1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8167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3 (solute carrier family 25 member 3), ortholog to phosphate carrier prote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346B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CB36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CD1558" w:rsidRPr="00CD1558" w14:paraId="57C75949" w14:textId="77777777" w:rsidTr="00CD1558">
        <w:trPr>
          <w:trHeight w:val="8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C137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ha-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1952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HA1 (pyruvate dehydrogenase E1 alpha 1 subunit) and PDH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3D6D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41E2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CD1558" w:rsidRPr="00CD1558" w14:paraId="57457C6F" w14:textId="77777777" w:rsidTr="00CD1558">
        <w:trPr>
          <w:trHeight w:val="8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92BBA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04F11.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F28C0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5ME (ATP synthase membrane subunit 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B5811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E6A01" w14:textId="77777777" w:rsidR="00CD1558" w:rsidRPr="00CD1558" w:rsidRDefault="00CD1558" w:rsidP="00CD1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CD1558" w:rsidRPr="00CD1558" w14:paraId="1995BFBE" w14:textId="77777777" w:rsidTr="00CD1558">
        <w:trPr>
          <w:trHeight w:val="566"/>
        </w:trPr>
        <w:tc>
          <w:tcPr>
            <w:tcW w:w="5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8086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adapted from </w:t>
            </w:r>
            <w:proofErr w:type="spellStart"/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mbase</w:t>
            </w:r>
            <w:proofErr w:type="spellEnd"/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ttps://wormbase.org/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521F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4701" w14:textId="77777777" w:rsidR="00CD1558" w:rsidRPr="00CD1558" w:rsidRDefault="00CD1558" w:rsidP="00CD1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1558" w:rsidRPr="00CD1558" w14:paraId="501AE498" w14:textId="77777777" w:rsidTr="00CD1558">
        <w:trPr>
          <w:trHeight w:val="695"/>
        </w:trPr>
        <w:tc>
          <w:tcPr>
            <w:tcW w:w="7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8F5A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 by TargetP-2.0 Server (http://www.cbs.dtu.dk/services/TargetP/) or </w:t>
            </w:r>
            <w:proofErr w:type="spellStart"/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Protein</w:t>
            </w:r>
            <w:proofErr w:type="spellEnd"/>
            <w:r w:rsidRPr="00CD15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ttps://predictprotein.org/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336E" w14:textId="77777777" w:rsidR="00CD1558" w:rsidRPr="00CD1558" w:rsidRDefault="00CD1558" w:rsidP="00CD1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2C068B2" w14:textId="77777777" w:rsidR="004D6528" w:rsidRDefault="004D6528"/>
    <w:sectPr w:rsidR="004D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8B1"/>
    <w:rsid w:val="004D6528"/>
    <w:rsid w:val="00A22752"/>
    <w:rsid w:val="00CD1558"/>
    <w:rsid w:val="00F5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30A86"/>
  <w15:chartTrackingRefBased/>
  <w15:docId w15:val="{122A1464-CE7E-497F-B37E-4CADD543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9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>UW School of Medicine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rowder</dc:creator>
  <cp:keywords/>
  <dc:description/>
  <cp:lastModifiedBy>Mike Crowder</cp:lastModifiedBy>
  <cp:revision>2</cp:revision>
  <dcterms:created xsi:type="dcterms:W3CDTF">2021-06-22T23:12:00Z</dcterms:created>
  <dcterms:modified xsi:type="dcterms:W3CDTF">2021-06-22T23:13:00Z</dcterms:modified>
</cp:coreProperties>
</file>